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3E735" w14:textId="571D513D" w:rsidR="003C0368" w:rsidRDefault="003C0368" w:rsidP="003C0368">
      <w:r>
        <w:t>Table S</w:t>
      </w:r>
      <w:r w:rsidR="00617F18">
        <w:t>3</w:t>
      </w:r>
      <w:r>
        <w:t>. Detailed statistical results for tests of self-reported well-being.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2227"/>
        <w:gridCol w:w="2358"/>
        <w:gridCol w:w="2880"/>
        <w:gridCol w:w="720"/>
        <w:gridCol w:w="1170"/>
        <w:gridCol w:w="1260"/>
      </w:tblGrid>
      <w:tr w:rsidR="00754ABF" w:rsidRPr="00A412FE" w14:paraId="52D29A87" w14:textId="77777777" w:rsidTr="00A72353">
        <w:tc>
          <w:tcPr>
            <w:tcW w:w="2227" w:type="dxa"/>
          </w:tcPr>
          <w:p w14:paraId="7E099BDD" w14:textId="77777777" w:rsidR="003C0368" w:rsidRPr="00A412FE" w:rsidRDefault="003C0368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odel</w:t>
            </w:r>
            <w:r>
              <w:rPr>
                <w:sz w:val="22"/>
                <w:szCs w:val="22"/>
              </w:rPr>
              <w:t>* (type)</w:t>
            </w:r>
          </w:p>
        </w:tc>
        <w:tc>
          <w:tcPr>
            <w:tcW w:w="2358" w:type="dxa"/>
          </w:tcPr>
          <w:p w14:paraId="51AD75A7" w14:textId="77777777" w:rsidR="003C0368" w:rsidRPr="00A412FE" w:rsidRDefault="003C0368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Sample</w:t>
            </w:r>
          </w:p>
        </w:tc>
        <w:tc>
          <w:tcPr>
            <w:tcW w:w="2880" w:type="dxa"/>
          </w:tcPr>
          <w:p w14:paraId="068777FD" w14:textId="2C0DF262" w:rsidR="003C0368" w:rsidRPr="00A412FE" w:rsidRDefault="003306F8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ast</w:t>
            </w:r>
            <w:r w:rsidR="003C0368">
              <w:rPr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</w:tcPr>
          <w:p w14:paraId="1612E31B" w14:textId="77777777" w:rsidR="003C0368" w:rsidRPr="00A412FE" w:rsidRDefault="003C0368" w:rsidP="00623993">
            <w:pPr>
              <w:rPr>
                <w:sz w:val="22"/>
                <w:szCs w:val="22"/>
              </w:rPr>
            </w:pPr>
            <w:r w:rsidRPr="00A412FE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70" w:type="dxa"/>
          </w:tcPr>
          <w:p w14:paraId="6D9F2D24" w14:textId="77777777" w:rsidR="003C0368" w:rsidRPr="00A412FE" w:rsidRDefault="003C0368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Effect size</w:t>
            </w:r>
          </w:p>
        </w:tc>
        <w:tc>
          <w:tcPr>
            <w:tcW w:w="1260" w:type="dxa"/>
          </w:tcPr>
          <w:p w14:paraId="0E93AFF9" w14:textId="77777777" w:rsidR="003C0368" w:rsidRPr="00A412FE" w:rsidRDefault="003C0368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CI</w:t>
            </w:r>
          </w:p>
        </w:tc>
      </w:tr>
      <w:tr w:rsidR="00A72353" w:rsidRPr="00A412FE" w14:paraId="240790D9" w14:textId="77777777" w:rsidTr="00A72353">
        <w:tc>
          <w:tcPr>
            <w:tcW w:w="2227" w:type="dxa"/>
            <w:vMerge w:val="restart"/>
          </w:tcPr>
          <w:p w14:paraId="506E0688" w14:textId="1FCDCAAB" w:rsidR="003C0368" w:rsidRPr="00A412FE" w:rsidRDefault="003C0368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ta </w:t>
            </w:r>
            <w:r w:rsidR="00F20D04">
              <w:rPr>
                <w:sz w:val="22"/>
                <w:szCs w:val="22"/>
              </w:rPr>
              <w:t>SCL90</w:t>
            </w:r>
            <w:r>
              <w:rPr>
                <w:sz w:val="22"/>
                <w:szCs w:val="22"/>
              </w:rPr>
              <w:t xml:space="preserve"> ~ Group </w:t>
            </w:r>
            <w:r>
              <w:rPr>
                <w:sz w:val="22"/>
                <w:szCs w:val="22"/>
              </w:rPr>
              <w:br/>
              <w:t>(</w:t>
            </w:r>
            <w:r w:rsidR="00501942">
              <w:rPr>
                <w:sz w:val="22"/>
                <w:szCs w:val="22"/>
              </w:rPr>
              <w:t xml:space="preserve">Pre/ Post; </w:t>
            </w:r>
            <w:r>
              <w:rPr>
                <w:sz w:val="22"/>
                <w:szCs w:val="22"/>
              </w:rPr>
              <w:t>LM)</w:t>
            </w:r>
          </w:p>
        </w:tc>
        <w:tc>
          <w:tcPr>
            <w:tcW w:w="2358" w:type="dxa"/>
            <w:vMerge w:val="restart"/>
          </w:tcPr>
          <w:p w14:paraId="27FD6F3E" w14:textId="77777777" w:rsidR="003C0368" w:rsidRPr="00A412FE" w:rsidRDefault="003C0368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40A15D36" w14:textId="77777777" w:rsidR="003C0368" w:rsidRDefault="003C0368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0981C998" w14:textId="77777777" w:rsidR="003C0368" w:rsidRPr="00A412FE" w:rsidRDefault="003C0368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531F920D" w14:textId="77B4F760" w:rsidR="003C0368" w:rsidRPr="00A412FE" w:rsidRDefault="00E460E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7D32E1A6" w14:textId="120B17BA" w:rsidR="003C0368" w:rsidRPr="00A412FE" w:rsidRDefault="00E460E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, 0.10</w:t>
            </w:r>
          </w:p>
        </w:tc>
      </w:tr>
      <w:tr w:rsidR="00A72353" w:rsidRPr="00A412FE" w14:paraId="15E75857" w14:textId="77777777" w:rsidTr="00A72353">
        <w:tc>
          <w:tcPr>
            <w:tcW w:w="2227" w:type="dxa"/>
            <w:vMerge/>
          </w:tcPr>
          <w:p w14:paraId="514C8BC1" w14:textId="77777777" w:rsidR="003C0368" w:rsidRPr="00A412FE" w:rsidRDefault="003C0368" w:rsidP="00623993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/>
          </w:tcPr>
          <w:p w14:paraId="009A4A6D" w14:textId="77777777" w:rsidR="003C0368" w:rsidRPr="00A412FE" w:rsidRDefault="003C0368" w:rsidP="00623993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3A25ECDF" w14:textId="77777777" w:rsidR="003C0368" w:rsidRDefault="003C0368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 xml:space="preserve">MBSR - </w:t>
            </w:r>
            <w:r>
              <w:rPr>
                <w:sz w:val="22"/>
                <w:szCs w:val="22"/>
              </w:rPr>
              <w:t>HEP</w:t>
            </w:r>
          </w:p>
        </w:tc>
        <w:tc>
          <w:tcPr>
            <w:tcW w:w="720" w:type="dxa"/>
          </w:tcPr>
          <w:p w14:paraId="5BFD0678" w14:textId="08279825" w:rsidR="003C0368" w:rsidRPr="00A412FE" w:rsidRDefault="003C0368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E460EC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14EE1EA2" w14:textId="4ECE215C" w:rsidR="003C0368" w:rsidRPr="00A412FE" w:rsidRDefault="00E460E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0E19FC0E" w14:textId="6E072BB6" w:rsidR="003C0368" w:rsidRPr="00A412FE" w:rsidRDefault="00E460E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, 0.11</w:t>
            </w:r>
          </w:p>
        </w:tc>
      </w:tr>
      <w:tr w:rsidR="00A72353" w:rsidRPr="00A412FE" w14:paraId="045C2ABB" w14:textId="77777777" w:rsidTr="00A72353">
        <w:tc>
          <w:tcPr>
            <w:tcW w:w="2227" w:type="dxa"/>
            <w:vMerge/>
          </w:tcPr>
          <w:p w14:paraId="6734BE5F" w14:textId="77777777" w:rsidR="003C0368" w:rsidRPr="00A412FE" w:rsidRDefault="003C0368" w:rsidP="00623993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 w:val="restart"/>
          </w:tcPr>
          <w:p w14:paraId="6D782843" w14:textId="0485615A" w:rsidR="003C0368" w:rsidRPr="00A412FE" w:rsidRDefault="00E8678A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</w:t>
            </w:r>
            <w:r w:rsidR="003C0368">
              <w:rPr>
                <w:sz w:val="22"/>
                <w:szCs w:val="22"/>
              </w:rPr>
              <w:t>o asthma</w:t>
            </w:r>
          </w:p>
        </w:tc>
        <w:tc>
          <w:tcPr>
            <w:tcW w:w="2880" w:type="dxa"/>
          </w:tcPr>
          <w:p w14:paraId="35AD85CE" w14:textId="77777777" w:rsidR="003C0368" w:rsidRDefault="003C0368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5CF3063A" w14:textId="73CD25C9" w:rsidR="003C0368" w:rsidRPr="00A412FE" w:rsidRDefault="00B50A7B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62272B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7242C977" w14:textId="4B539B3C" w:rsidR="003C0368" w:rsidRPr="00A412FE" w:rsidRDefault="00B50A7B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60" w:type="dxa"/>
          </w:tcPr>
          <w:p w14:paraId="0737D7BD" w14:textId="290D71D8" w:rsidR="003C0368" w:rsidRPr="00A412FE" w:rsidRDefault="00B50A7B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, 0.11</w:t>
            </w:r>
          </w:p>
        </w:tc>
      </w:tr>
      <w:tr w:rsidR="00A72353" w:rsidRPr="00A412FE" w14:paraId="46559253" w14:textId="77777777" w:rsidTr="00A72353">
        <w:tc>
          <w:tcPr>
            <w:tcW w:w="2227" w:type="dxa"/>
            <w:vMerge/>
          </w:tcPr>
          <w:p w14:paraId="5EDFFCD5" w14:textId="77777777" w:rsidR="003C0368" w:rsidRPr="00A412FE" w:rsidRDefault="003C0368" w:rsidP="00623993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/>
          </w:tcPr>
          <w:p w14:paraId="51F35A5C" w14:textId="77777777" w:rsidR="003C0368" w:rsidRPr="00A412FE" w:rsidRDefault="003C0368" w:rsidP="00623993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7FDE533C" w14:textId="77777777" w:rsidR="003C0368" w:rsidRDefault="003C0368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0F2C2082" w14:textId="7EEECCE2" w:rsidR="003C0368" w:rsidRPr="00A412FE" w:rsidRDefault="00B50A7B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170" w:type="dxa"/>
          </w:tcPr>
          <w:p w14:paraId="2AE7CA82" w14:textId="06DA386B" w:rsidR="003C0368" w:rsidRPr="00A412FE" w:rsidRDefault="00B50A7B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1950A84F" w14:textId="784FCEEA" w:rsidR="003C0368" w:rsidRPr="00A412FE" w:rsidRDefault="00B50A7B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, 0.12</w:t>
            </w:r>
          </w:p>
        </w:tc>
      </w:tr>
      <w:tr w:rsidR="008D580B" w:rsidRPr="00A412FE" w14:paraId="0031D796" w14:textId="77777777" w:rsidTr="00A72353">
        <w:tc>
          <w:tcPr>
            <w:tcW w:w="2227" w:type="dxa"/>
            <w:vMerge w:val="restart"/>
          </w:tcPr>
          <w:p w14:paraId="681AFFB7" w14:textId="49CEC9F0" w:rsidR="008D580B" w:rsidRDefault="008D580B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F20D04">
              <w:rPr>
                <w:sz w:val="22"/>
                <w:szCs w:val="22"/>
              </w:rPr>
              <w:t>SCL90</w:t>
            </w:r>
            <w:r>
              <w:rPr>
                <w:sz w:val="22"/>
                <w:szCs w:val="22"/>
              </w:rPr>
              <w:t xml:space="preserve"> ~ Group</w:t>
            </w:r>
          </w:p>
        </w:tc>
        <w:tc>
          <w:tcPr>
            <w:tcW w:w="2358" w:type="dxa"/>
            <w:vMerge w:val="restart"/>
          </w:tcPr>
          <w:p w14:paraId="6ED0FDC6" w14:textId="29AAA384" w:rsidR="008D580B" w:rsidRDefault="008D580B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62A47D27" w14:textId="73DDFCE7" w:rsidR="008D580B" w:rsidRPr="00A412FE" w:rsidRDefault="008D580B" w:rsidP="008D580B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5B62347B" w14:textId="502CBD24" w:rsidR="008D580B" w:rsidRPr="00A412FE" w:rsidRDefault="00A75B47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C9486B">
              <w:rPr>
                <w:sz w:val="22"/>
                <w:szCs w:val="22"/>
              </w:rPr>
              <w:t>54</w:t>
            </w:r>
          </w:p>
        </w:tc>
        <w:tc>
          <w:tcPr>
            <w:tcW w:w="1170" w:type="dxa"/>
          </w:tcPr>
          <w:p w14:paraId="6184416D" w14:textId="0CD79C7D" w:rsidR="008D580B" w:rsidRPr="00A412FE" w:rsidRDefault="00C9486B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260" w:type="dxa"/>
          </w:tcPr>
          <w:p w14:paraId="29CEDE45" w14:textId="29D39DC1" w:rsidR="008D580B" w:rsidRPr="00A412FE" w:rsidRDefault="00AC7B5D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 w:rsidR="00BE79E5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 0.0</w:t>
            </w:r>
            <w:r w:rsidR="00BE79E5">
              <w:rPr>
                <w:sz w:val="22"/>
                <w:szCs w:val="22"/>
              </w:rPr>
              <w:t>5</w:t>
            </w:r>
          </w:p>
        </w:tc>
      </w:tr>
      <w:tr w:rsidR="008D580B" w:rsidRPr="00A412FE" w14:paraId="502C555E" w14:textId="77777777" w:rsidTr="00A72353">
        <w:tc>
          <w:tcPr>
            <w:tcW w:w="2227" w:type="dxa"/>
            <w:vMerge/>
          </w:tcPr>
          <w:p w14:paraId="33932D36" w14:textId="77777777" w:rsidR="008D580B" w:rsidRDefault="008D580B" w:rsidP="008D580B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/>
          </w:tcPr>
          <w:p w14:paraId="303A4403" w14:textId="77777777" w:rsidR="008D580B" w:rsidRDefault="008D580B" w:rsidP="008D580B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4650074C" w14:textId="263C0F99" w:rsidR="008D580B" w:rsidRPr="00A412FE" w:rsidRDefault="008D580B" w:rsidP="008D580B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0734D125" w14:textId="21E208BD" w:rsidR="008D580B" w:rsidRPr="00A412FE" w:rsidRDefault="00A75B47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C9486B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10482673" w14:textId="16C182D5" w:rsidR="008D580B" w:rsidRPr="00A412FE" w:rsidRDefault="00C9486B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1260" w:type="dxa"/>
          </w:tcPr>
          <w:p w14:paraId="3AF7D17C" w14:textId="0BB352B3" w:rsidR="008D580B" w:rsidRPr="00A412FE" w:rsidRDefault="00AC7B5D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 w:rsidR="00BE79E5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</w:t>
            </w:r>
            <w:r w:rsidR="00BE79E5">
              <w:rPr>
                <w:sz w:val="22"/>
                <w:szCs w:val="22"/>
              </w:rPr>
              <w:t>, -0.03</w:t>
            </w:r>
          </w:p>
        </w:tc>
      </w:tr>
      <w:tr w:rsidR="00A72353" w:rsidRPr="00A412FE" w14:paraId="68B067F1" w14:textId="77777777" w:rsidTr="00A72353">
        <w:tc>
          <w:tcPr>
            <w:tcW w:w="2227" w:type="dxa"/>
            <w:vMerge w:val="restart"/>
          </w:tcPr>
          <w:p w14:paraId="5BDB59C2" w14:textId="5938345A" w:rsidR="008D580B" w:rsidRPr="00A412FE" w:rsidRDefault="008D580B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ta </w:t>
            </w:r>
            <w:r w:rsidR="00F20D04">
              <w:rPr>
                <w:sz w:val="22"/>
                <w:szCs w:val="22"/>
              </w:rPr>
              <w:t>SCL90</w:t>
            </w:r>
            <w:r>
              <w:rPr>
                <w:sz w:val="22"/>
                <w:szCs w:val="22"/>
              </w:rPr>
              <w:t xml:space="preserve"> ~ Group + T1 </w:t>
            </w:r>
            <w:r w:rsidR="00F20D04">
              <w:rPr>
                <w:sz w:val="22"/>
                <w:szCs w:val="22"/>
              </w:rPr>
              <w:t>SCL90</w:t>
            </w:r>
            <w:r>
              <w:rPr>
                <w:sz w:val="22"/>
                <w:szCs w:val="22"/>
              </w:rPr>
              <w:t xml:space="preserve"> (LM)</w:t>
            </w:r>
          </w:p>
        </w:tc>
        <w:tc>
          <w:tcPr>
            <w:tcW w:w="2358" w:type="dxa"/>
            <w:vMerge w:val="restart"/>
          </w:tcPr>
          <w:p w14:paraId="090F5EFE" w14:textId="77777777" w:rsidR="008D580B" w:rsidRPr="00A412FE" w:rsidRDefault="008D580B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2DBBDEE3" w14:textId="77777777" w:rsidR="008D580B" w:rsidRDefault="008D580B" w:rsidP="008D580B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1B626F2D" w14:textId="68CADDD0" w:rsidR="008D580B" w:rsidRPr="00A412FE" w:rsidRDefault="000F2C00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170" w:type="dxa"/>
          </w:tcPr>
          <w:p w14:paraId="2A4FDA7B" w14:textId="1811706F" w:rsidR="008D580B" w:rsidRPr="00A412FE" w:rsidRDefault="000F2C00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547D5EF3" w14:textId="28433A35" w:rsidR="008D580B" w:rsidRPr="00A412FE" w:rsidRDefault="000F2C00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, 0.10</w:t>
            </w:r>
          </w:p>
        </w:tc>
      </w:tr>
      <w:tr w:rsidR="00A72353" w:rsidRPr="00A412FE" w14:paraId="3D646CF8" w14:textId="77777777" w:rsidTr="00A72353">
        <w:tc>
          <w:tcPr>
            <w:tcW w:w="2227" w:type="dxa"/>
            <w:vMerge/>
          </w:tcPr>
          <w:p w14:paraId="52907652" w14:textId="77777777" w:rsidR="008D580B" w:rsidRPr="00A412FE" w:rsidRDefault="008D580B" w:rsidP="008D580B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/>
          </w:tcPr>
          <w:p w14:paraId="0B18059A" w14:textId="77777777" w:rsidR="008D580B" w:rsidRPr="00A412FE" w:rsidRDefault="008D580B" w:rsidP="008D580B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339BA84F" w14:textId="77777777" w:rsidR="008D580B" w:rsidRDefault="008D580B" w:rsidP="008D580B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75949D7C" w14:textId="6C045339" w:rsidR="008D580B" w:rsidRPr="00A412FE" w:rsidRDefault="000F2C00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170" w:type="dxa"/>
          </w:tcPr>
          <w:p w14:paraId="616AA67D" w14:textId="756F9955" w:rsidR="008D580B" w:rsidRPr="00A412FE" w:rsidRDefault="000F2C00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538200C5" w14:textId="1B767B32" w:rsidR="008D580B" w:rsidRPr="00A412FE" w:rsidRDefault="000F2C00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, 0.10</w:t>
            </w:r>
          </w:p>
        </w:tc>
      </w:tr>
      <w:tr w:rsidR="008D580B" w:rsidRPr="00A412FE" w14:paraId="4AB25C05" w14:textId="77777777" w:rsidTr="00A72353">
        <w:tc>
          <w:tcPr>
            <w:tcW w:w="2227" w:type="dxa"/>
            <w:vMerge w:val="restart"/>
          </w:tcPr>
          <w:p w14:paraId="50B5330B" w14:textId="37F4FDA9" w:rsidR="008D580B" w:rsidRPr="00A412FE" w:rsidRDefault="00F20D04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90</w:t>
            </w:r>
            <w:r w:rsidR="008D580B">
              <w:rPr>
                <w:sz w:val="22"/>
                <w:szCs w:val="22"/>
              </w:rPr>
              <w:t xml:space="preserve"> ~ Group x Time (LMEM)</w:t>
            </w:r>
          </w:p>
        </w:tc>
        <w:tc>
          <w:tcPr>
            <w:tcW w:w="2358" w:type="dxa"/>
            <w:vMerge w:val="restart"/>
          </w:tcPr>
          <w:p w14:paraId="52741BBD" w14:textId="32C35F6C" w:rsidR="008D580B" w:rsidRPr="00A412FE" w:rsidRDefault="008D580B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4B590D55" w14:textId="40B0ADC2" w:rsidR="008D580B" w:rsidRDefault="008D580B" w:rsidP="008D580B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  <w:r w:rsidR="00965E3C">
              <w:rPr>
                <w:sz w:val="22"/>
                <w:szCs w:val="22"/>
              </w:rPr>
              <w:t xml:space="preserve"> x T2 - T1</w:t>
            </w:r>
          </w:p>
        </w:tc>
        <w:tc>
          <w:tcPr>
            <w:tcW w:w="720" w:type="dxa"/>
          </w:tcPr>
          <w:p w14:paraId="32615065" w14:textId="7169F848" w:rsidR="008D580B" w:rsidRPr="00A412FE" w:rsidRDefault="00EC017A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170" w:type="dxa"/>
          </w:tcPr>
          <w:p w14:paraId="5A55F65A" w14:textId="043E02A5" w:rsidR="008D580B" w:rsidRPr="00A412FE" w:rsidRDefault="00EC017A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2ED8B55C" w14:textId="2E5FE835" w:rsidR="008D580B" w:rsidRPr="00A412FE" w:rsidRDefault="00036A85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, 0.12</w:t>
            </w:r>
          </w:p>
        </w:tc>
      </w:tr>
      <w:tr w:rsidR="008D580B" w:rsidRPr="00A412FE" w14:paraId="2346C65D" w14:textId="77777777" w:rsidTr="00A72353">
        <w:tc>
          <w:tcPr>
            <w:tcW w:w="2227" w:type="dxa"/>
            <w:vMerge/>
          </w:tcPr>
          <w:p w14:paraId="3780FE3D" w14:textId="77777777" w:rsidR="008D580B" w:rsidRPr="00A412FE" w:rsidRDefault="008D580B" w:rsidP="008D580B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/>
          </w:tcPr>
          <w:p w14:paraId="6AA63C81" w14:textId="77777777" w:rsidR="008D580B" w:rsidRPr="00A412FE" w:rsidRDefault="008D580B" w:rsidP="008D580B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066C129C" w14:textId="5C2A3858" w:rsidR="008D580B" w:rsidRDefault="008D580B" w:rsidP="008D580B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  <w:r w:rsidR="00965E3C">
              <w:rPr>
                <w:sz w:val="22"/>
                <w:szCs w:val="22"/>
              </w:rPr>
              <w:t xml:space="preserve"> x T2 - T1</w:t>
            </w:r>
          </w:p>
        </w:tc>
        <w:tc>
          <w:tcPr>
            <w:tcW w:w="720" w:type="dxa"/>
          </w:tcPr>
          <w:p w14:paraId="7B1293CE" w14:textId="001C7E3B" w:rsidR="008D580B" w:rsidRPr="00A412FE" w:rsidRDefault="00EC017A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70" w:type="dxa"/>
          </w:tcPr>
          <w:p w14:paraId="12BD3B54" w14:textId="41D9DFFD" w:rsidR="008D580B" w:rsidRPr="00A412FE" w:rsidRDefault="00EC017A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60" w:type="dxa"/>
          </w:tcPr>
          <w:p w14:paraId="0099B1CD" w14:textId="305C0DD9" w:rsidR="008D580B" w:rsidRPr="00A412FE" w:rsidRDefault="00036A85" w:rsidP="008D5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, 0.14</w:t>
            </w:r>
          </w:p>
        </w:tc>
      </w:tr>
      <w:tr w:rsidR="00A75B47" w:rsidRPr="00A412FE" w14:paraId="4C1F4703" w14:textId="77777777" w:rsidTr="00A72353">
        <w:tc>
          <w:tcPr>
            <w:tcW w:w="2227" w:type="dxa"/>
            <w:vMerge w:val="restart"/>
          </w:tcPr>
          <w:p w14:paraId="6EB367FF" w14:textId="77777777" w:rsidR="00A75B47" w:rsidRDefault="00A75B47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 PWB ~ Group</w:t>
            </w:r>
          </w:p>
          <w:p w14:paraId="6123499B" w14:textId="1CEC6948" w:rsidR="00501942" w:rsidRPr="00A412FE" w:rsidRDefault="00501942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re/ Post)</w:t>
            </w:r>
          </w:p>
        </w:tc>
        <w:tc>
          <w:tcPr>
            <w:tcW w:w="2358" w:type="dxa"/>
            <w:vMerge w:val="restart"/>
          </w:tcPr>
          <w:p w14:paraId="21CBB7B8" w14:textId="7C13619B" w:rsidR="00A75B47" w:rsidRPr="00A412FE" w:rsidRDefault="00A75B47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1F53E3B7" w14:textId="45242932" w:rsidR="00A75B47" w:rsidRDefault="00A75B47" w:rsidP="00A75B47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70539D19" w14:textId="00B1B268" w:rsidR="00A75B47" w:rsidRPr="00A412FE" w:rsidRDefault="0077420D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170" w:type="dxa"/>
          </w:tcPr>
          <w:p w14:paraId="52BEBC12" w14:textId="0019EFC3" w:rsidR="00A75B47" w:rsidRPr="00A412FE" w:rsidRDefault="0077420D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0</w:t>
            </w:r>
          </w:p>
        </w:tc>
        <w:tc>
          <w:tcPr>
            <w:tcW w:w="1260" w:type="dxa"/>
          </w:tcPr>
          <w:p w14:paraId="7A41DF45" w14:textId="2EC09CAC" w:rsidR="00A75B47" w:rsidRPr="00A412FE" w:rsidRDefault="0077420D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59, 1.78</w:t>
            </w:r>
          </w:p>
        </w:tc>
      </w:tr>
      <w:tr w:rsidR="00A75B47" w:rsidRPr="00A412FE" w14:paraId="59E1E11A" w14:textId="77777777" w:rsidTr="00A72353">
        <w:tc>
          <w:tcPr>
            <w:tcW w:w="2227" w:type="dxa"/>
            <w:vMerge/>
          </w:tcPr>
          <w:p w14:paraId="1A2146D5" w14:textId="77777777" w:rsidR="00A75B47" w:rsidRPr="00A412FE" w:rsidRDefault="00A75B47" w:rsidP="00A75B47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/>
          </w:tcPr>
          <w:p w14:paraId="09A70FC8" w14:textId="77777777" w:rsidR="00A75B47" w:rsidRPr="00A412FE" w:rsidRDefault="00A75B47" w:rsidP="00A75B47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69151A2F" w14:textId="174D4AA5" w:rsidR="00A75B47" w:rsidRDefault="00A75B47" w:rsidP="00A75B47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699A758F" w14:textId="499D6853" w:rsidR="00A75B47" w:rsidRPr="00A412FE" w:rsidRDefault="0077420D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170" w:type="dxa"/>
          </w:tcPr>
          <w:p w14:paraId="659CCBC9" w14:textId="123EF1FE" w:rsidR="00A75B47" w:rsidRPr="00A412FE" w:rsidRDefault="0077420D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7</w:t>
            </w:r>
          </w:p>
        </w:tc>
        <w:tc>
          <w:tcPr>
            <w:tcW w:w="1260" w:type="dxa"/>
          </w:tcPr>
          <w:p w14:paraId="4B42B9E2" w14:textId="06812DF3" w:rsidR="00A75B47" w:rsidRPr="00A412FE" w:rsidRDefault="0077420D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67, 2.14</w:t>
            </w:r>
          </w:p>
        </w:tc>
      </w:tr>
      <w:tr w:rsidR="00E8678A" w:rsidRPr="00A412FE" w14:paraId="0A18233D" w14:textId="77777777" w:rsidTr="00A72353">
        <w:tc>
          <w:tcPr>
            <w:tcW w:w="2227" w:type="dxa"/>
            <w:vMerge/>
          </w:tcPr>
          <w:p w14:paraId="2F6A4254" w14:textId="77777777" w:rsidR="00E8678A" w:rsidRPr="00A412FE" w:rsidRDefault="00E8678A" w:rsidP="00E8678A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 w:val="restart"/>
          </w:tcPr>
          <w:p w14:paraId="1A7F4BF0" w14:textId="126C4D0D" w:rsidR="00E8678A" w:rsidRPr="00A412FE" w:rsidRDefault="00E8678A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880" w:type="dxa"/>
          </w:tcPr>
          <w:p w14:paraId="2090EB3D" w14:textId="0B354980" w:rsidR="00E8678A" w:rsidRDefault="00E8678A" w:rsidP="00E8678A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729D4DB6" w14:textId="712860D0" w:rsidR="00E8678A" w:rsidRPr="00A412FE" w:rsidRDefault="006F54EE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170" w:type="dxa"/>
          </w:tcPr>
          <w:p w14:paraId="17BB350F" w14:textId="651F98E4" w:rsidR="00E8678A" w:rsidRPr="00A412FE" w:rsidRDefault="006F54EE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6</w:t>
            </w:r>
          </w:p>
        </w:tc>
        <w:tc>
          <w:tcPr>
            <w:tcW w:w="1260" w:type="dxa"/>
          </w:tcPr>
          <w:p w14:paraId="03EF302F" w14:textId="09DB15CF" w:rsidR="00E8678A" w:rsidRPr="00A412FE" w:rsidRDefault="006F54EE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81, 1.10</w:t>
            </w:r>
          </w:p>
        </w:tc>
      </w:tr>
      <w:tr w:rsidR="00A75B47" w:rsidRPr="00A412FE" w14:paraId="57A39128" w14:textId="77777777" w:rsidTr="00A72353">
        <w:tc>
          <w:tcPr>
            <w:tcW w:w="2227" w:type="dxa"/>
            <w:vMerge/>
          </w:tcPr>
          <w:p w14:paraId="398A9039" w14:textId="77777777" w:rsidR="00A75B47" w:rsidRPr="00A412FE" w:rsidRDefault="00A75B47" w:rsidP="00A75B47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/>
          </w:tcPr>
          <w:p w14:paraId="13CBA018" w14:textId="77777777" w:rsidR="00A75B47" w:rsidRPr="00A412FE" w:rsidRDefault="00A75B47" w:rsidP="00A75B47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05C973D7" w14:textId="165177C3" w:rsidR="00A75B47" w:rsidRDefault="00A75B47" w:rsidP="00A75B47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1C6DBEA6" w14:textId="4F3B9810" w:rsidR="00A75B47" w:rsidRPr="00A412FE" w:rsidRDefault="006F54EE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170" w:type="dxa"/>
          </w:tcPr>
          <w:p w14:paraId="39379AFB" w14:textId="75D5F9F1" w:rsidR="00A75B47" w:rsidRPr="00A412FE" w:rsidRDefault="006F54EE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2</w:t>
            </w:r>
          </w:p>
        </w:tc>
        <w:tc>
          <w:tcPr>
            <w:tcW w:w="1260" w:type="dxa"/>
          </w:tcPr>
          <w:p w14:paraId="25415D43" w14:textId="221B0EB4" w:rsidR="00A75B47" w:rsidRPr="00A412FE" w:rsidRDefault="006F54EE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69, 2.05</w:t>
            </w:r>
          </w:p>
        </w:tc>
      </w:tr>
      <w:tr w:rsidR="00A75B47" w:rsidRPr="00A412FE" w14:paraId="7CC64C9F" w14:textId="77777777" w:rsidTr="00A72353">
        <w:tc>
          <w:tcPr>
            <w:tcW w:w="2227" w:type="dxa"/>
            <w:vMerge w:val="restart"/>
          </w:tcPr>
          <w:p w14:paraId="472E5CD4" w14:textId="1860CFE0" w:rsidR="00A75B47" w:rsidRPr="00A412FE" w:rsidRDefault="00A75B47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 MSC ~ Group</w:t>
            </w:r>
            <w:r w:rsidR="00501942">
              <w:rPr>
                <w:sz w:val="22"/>
                <w:szCs w:val="22"/>
              </w:rPr>
              <w:br/>
              <w:t>(Pre/ Post)</w:t>
            </w:r>
          </w:p>
        </w:tc>
        <w:tc>
          <w:tcPr>
            <w:tcW w:w="2358" w:type="dxa"/>
            <w:vMerge w:val="restart"/>
          </w:tcPr>
          <w:p w14:paraId="58AC162B" w14:textId="5178674A" w:rsidR="00A75B47" w:rsidRPr="00A412FE" w:rsidRDefault="00A75B47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5CDB51B3" w14:textId="55A3A07A" w:rsidR="00A75B47" w:rsidRDefault="00A75B47" w:rsidP="00A75B47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64DA3750" w14:textId="15CDEEB8" w:rsidR="00A75B47" w:rsidRPr="00A412FE" w:rsidRDefault="00C9486B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170" w:type="dxa"/>
          </w:tcPr>
          <w:p w14:paraId="2288D87F" w14:textId="38AFBC2A" w:rsidR="00A75B47" w:rsidRPr="00A412FE" w:rsidRDefault="00C9486B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260" w:type="dxa"/>
          </w:tcPr>
          <w:p w14:paraId="76E65135" w14:textId="6205815E" w:rsidR="00A75B47" w:rsidRPr="00A412FE" w:rsidRDefault="00C9486B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, 2.4</w:t>
            </w:r>
          </w:p>
        </w:tc>
      </w:tr>
      <w:tr w:rsidR="00A75B47" w:rsidRPr="00A412FE" w14:paraId="4183FC71" w14:textId="77777777" w:rsidTr="00A72353">
        <w:tc>
          <w:tcPr>
            <w:tcW w:w="2227" w:type="dxa"/>
            <w:vMerge/>
          </w:tcPr>
          <w:p w14:paraId="2E0AB142" w14:textId="77777777" w:rsidR="00A75B47" w:rsidRPr="00A412FE" w:rsidRDefault="00A75B47" w:rsidP="00A75B47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/>
          </w:tcPr>
          <w:p w14:paraId="6B3EFD67" w14:textId="77777777" w:rsidR="00A75B47" w:rsidRPr="00A412FE" w:rsidRDefault="00A75B47" w:rsidP="00A75B47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6A8C3CBF" w14:textId="015058CB" w:rsidR="00A75B47" w:rsidRDefault="00A75B47" w:rsidP="00A75B47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21034D9F" w14:textId="2353F9FE" w:rsidR="00A75B47" w:rsidRPr="00A412FE" w:rsidRDefault="00C9486B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16C58543" w14:textId="3C979497" w:rsidR="00A75B47" w:rsidRPr="00A412FE" w:rsidRDefault="00C9486B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260" w:type="dxa"/>
          </w:tcPr>
          <w:p w14:paraId="32960D2B" w14:textId="1370D9F3" w:rsidR="00A75B47" w:rsidRPr="00A412FE" w:rsidRDefault="00C9486B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9, 2.6</w:t>
            </w:r>
          </w:p>
        </w:tc>
      </w:tr>
      <w:tr w:rsidR="00E8678A" w:rsidRPr="00A412FE" w14:paraId="6D4D362A" w14:textId="77777777" w:rsidTr="00A72353">
        <w:tc>
          <w:tcPr>
            <w:tcW w:w="2227" w:type="dxa"/>
            <w:vMerge/>
          </w:tcPr>
          <w:p w14:paraId="3897AE50" w14:textId="77777777" w:rsidR="00E8678A" w:rsidRPr="00A412FE" w:rsidRDefault="00E8678A" w:rsidP="00E8678A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 w:val="restart"/>
          </w:tcPr>
          <w:p w14:paraId="2E071645" w14:textId="3A7B7BF8" w:rsidR="00E8678A" w:rsidRPr="00A412FE" w:rsidRDefault="00E8678A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880" w:type="dxa"/>
          </w:tcPr>
          <w:p w14:paraId="60EE1B6C" w14:textId="026B0984" w:rsidR="00E8678A" w:rsidRDefault="00E8678A" w:rsidP="00E8678A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299EED94" w14:textId="4AE62A95" w:rsidR="00E8678A" w:rsidRPr="00A412FE" w:rsidRDefault="00F2441D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170" w:type="dxa"/>
          </w:tcPr>
          <w:p w14:paraId="510D1D75" w14:textId="7A2C0495" w:rsidR="00E8678A" w:rsidRPr="00A412FE" w:rsidRDefault="00F2441D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260" w:type="dxa"/>
          </w:tcPr>
          <w:p w14:paraId="7F2FF169" w14:textId="3F796713" w:rsidR="00E8678A" w:rsidRPr="00A412FE" w:rsidRDefault="00F2441D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9, 3.24</w:t>
            </w:r>
          </w:p>
        </w:tc>
      </w:tr>
      <w:tr w:rsidR="00A75B47" w:rsidRPr="00A412FE" w14:paraId="3DE94434" w14:textId="77777777" w:rsidTr="00A72353">
        <w:tc>
          <w:tcPr>
            <w:tcW w:w="2227" w:type="dxa"/>
            <w:vMerge/>
          </w:tcPr>
          <w:p w14:paraId="4C37BF74" w14:textId="77777777" w:rsidR="00A75B47" w:rsidRPr="00A412FE" w:rsidRDefault="00A75B47" w:rsidP="00A75B47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/>
          </w:tcPr>
          <w:p w14:paraId="11B89E3C" w14:textId="77777777" w:rsidR="00A75B47" w:rsidRPr="00A412FE" w:rsidRDefault="00A75B47" w:rsidP="00A75B47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729B1625" w14:textId="5F58AF0C" w:rsidR="00A75B47" w:rsidRDefault="00A75B47" w:rsidP="00A75B47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42AD8C0B" w14:textId="108DF583" w:rsidR="00A75B47" w:rsidRPr="00A412FE" w:rsidRDefault="00F2441D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170" w:type="dxa"/>
          </w:tcPr>
          <w:p w14:paraId="16E24C8D" w14:textId="143F0A9F" w:rsidR="00A75B47" w:rsidRPr="00A412FE" w:rsidRDefault="00F2441D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260" w:type="dxa"/>
          </w:tcPr>
          <w:p w14:paraId="029F8CCD" w14:textId="112852F3" w:rsidR="00A75B47" w:rsidRPr="00A412FE" w:rsidRDefault="00F2441D" w:rsidP="00A75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5, 2.79</w:t>
            </w:r>
          </w:p>
        </w:tc>
      </w:tr>
      <w:tr w:rsidR="004069EF" w:rsidRPr="00A412FE" w14:paraId="6B211B31" w14:textId="77777777" w:rsidTr="00A72353">
        <w:tc>
          <w:tcPr>
            <w:tcW w:w="2227" w:type="dxa"/>
            <w:vMerge w:val="restart"/>
          </w:tcPr>
          <w:p w14:paraId="79598775" w14:textId="338C500E" w:rsidR="004069EF" w:rsidRPr="0030549C" w:rsidRDefault="004069EF" w:rsidP="00A75B47">
            <w:pPr>
              <w:rPr>
                <w:sz w:val="22"/>
                <w:szCs w:val="22"/>
              </w:rPr>
            </w:pPr>
            <w:r w:rsidRPr="0030549C">
              <w:rPr>
                <w:sz w:val="22"/>
                <w:szCs w:val="22"/>
              </w:rPr>
              <w:t>Delta RR ~ Delta SCL90 (H3)</w:t>
            </w:r>
          </w:p>
        </w:tc>
        <w:tc>
          <w:tcPr>
            <w:tcW w:w="2358" w:type="dxa"/>
          </w:tcPr>
          <w:p w14:paraId="7AAE99C6" w14:textId="31B8C86D" w:rsidR="004069EF" w:rsidRPr="0030549C" w:rsidRDefault="004069EF" w:rsidP="00A75B47">
            <w:pPr>
              <w:rPr>
                <w:sz w:val="22"/>
                <w:szCs w:val="22"/>
              </w:rPr>
            </w:pPr>
            <w:r w:rsidRPr="0030549C"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174E2DF4" w14:textId="170E6124" w:rsidR="004069EF" w:rsidRPr="0030549C" w:rsidRDefault="004069EF" w:rsidP="00A75B47">
            <w:pPr>
              <w:rPr>
                <w:sz w:val="22"/>
                <w:szCs w:val="22"/>
              </w:rPr>
            </w:pPr>
            <w:r w:rsidRPr="0030549C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2D45A835" w14:textId="1C5C9227" w:rsidR="004069EF" w:rsidRPr="0030549C" w:rsidRDefault="004069EF" w:rsidP="00A75B47">
            <w:pPr>
              <w:rPr>
                <w:sz w:val="22"/>
                <w:szCs w:val="22"/>
              </w:rPr>
            </w:pPr>
            <w:r w:rsidRPr="0030549C">
              <w:rPr>
                <w:sz w:val="22"/>
                <w:szCs w:val="22"/>
              </w:rPr>
              <w:t>0.37</w:t>
            </w:r>
          </w:p>
        </w:tc>
        <w:tc>
          <w:tcPr>
            <w:tcW w:w="1170" w:type="dxa"/>
          </w:tcPr>
          <w:p w14:paraId="6452C66E" w14:textId="3AC940EF" w:rsidR="004069EF" w:rsidRPr="00971925" w:rsidRDefault="004069EF" w:rsidP="00A75B47">
            <w:pPr>
              <w:rPr>
                <w:sz w:val="22"/>
                <w:szCs w:val="22"/>
              </w:rPr>
            </w:pPr>
            <w:r w:rsidRPr="00971925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5693473F" w14:textId="71E5E980" w:rsidR="004069EF" w:rsidRPr="00971925" w:rsidRDefault="004069EF" w:rsidP="00A75B47">
            <w:pPr>
              <w:rPr>
                <w:sz w:val="22"/>
                <w:szCs w:val="22"/>
              </w:rPr>
            </w:pPr>
            <w:r w:rsidRPr="00971925">
              <w:rPr>
                <w:sz w:val="22"/>
                <w:szCs w:val="22"/>
              </w:rPr>
              <w:t>0.00, 0.01</w:t>
            </w:r>
          </w:p>
        </w:tc>
      </w:tr>
      <w:tr w:rsidR="004069EF" w:rsidRPr="00A412FE" w14:paraId="77241300" w14:textId="77777777" w:rsidTr="00A72353">
        <w:tc>
          <w:tcPr>
            <w:tcW w:w="2227" w:type="dxa"/>
            <w:vMerge/>
          </w:tcPr>
          <w:p w14:paraId="7F42FEB5" w14:textId="77777777" w:rsidR="004069EF" w:rsidRPr="0030549C" w:rsidRDefault="004069EF" w:rsidP="00E8678A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</w:tcPr>
          <w:p w14:paraId="48327039" w14:textId="365B26C6" w:rsidR="004069EF" w:rsidRPr="0030549C" w:rsidRDefault="004069EF" w:rsidP="00E8678A">
            <w:pPr>
              <w:rPr>
                <w:sz w:val="22"/>
                <w:szCs w:val="22"/>
              </w:rPr>
            </w:pPr>
            <w:r w:rsidRPr="0030549C">
              <w:rPr>
                <w:sz w:val="22"/>
                <w:szCs w:val="22"/>
              </w:rPr>
              <w:t>MNP no asthma</w:t>
            </w:r>
          </w:p>
        </w:tc>
        <w:tc>
          <w:tcPr>
            <w:tcW w:w="2880" w:type="dxa"/>
          </w:tcPr>
          <w:p w14:paraId="520807F5" w14:textId="7B67C3D7" w:rsidR="004069EF" w:rsidRPr="0030549C" w:rsidRDefault="004069EF" w:rsidP="00E8678A">
            <w:pPr>
              <w:rPr>
                <w:sz w:val="22"/>
                <w:szCs w:val="22"/>
              </w:rPr>
            </w:pPr>
            <w:r w:rsidRPr="0030549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720" w:type="dxa"/>
          </w:tcPr>
          <w:p w14:paraId="19262643" w14:textId="4A146F35" w:rsidR="004069EF" w:rsidRPr="0030549C" w:rsidRDefault="004069EF" w:rsidP="00E8678A">
            <w:pPr>
              <w:rPr>
                <w:sz w:val="22"/>
                <w:szCs w:val="22"/>
              </w:rPr>
            </w:pPr>
            <w:r w:rsidRPr="0030549C">
              <w:rPr>
                <w:sz w:val="22"/>
                <w:szCs w:val="22"/>
              </w:rPr>
              <w:t>0.0</w:t>
            </w:r>
            <w:r w:rsidR="0030549C" w:rsidRPr="0030549C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67968D2A" w14:textId="1B15EF4A" w:rsidR="004069EF" w:rsidRPr="0062272B" w:rsidRDefault="004069EF" w:rsidP="00E8678A">
            <w:pPr>
              <w:rPr>
                <w:sz w:val="22"/>
                <w:szCs w:val="22"/>
              </w:rPr>
            </w:pPr>
            <w:r w:rsidRPr="0062272B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15B26046" w14:textId="4514EC36" w:rsidR="004069EF" w:rsidRPr="0062272B" w:rsidRDefault="004069EF" w:rsidP="00E8678A">
            <w:pPr>
              <w:rPr>
                <w:sz w:val="22"/>
                <w:szCs w:val="22"/>
              </w:rPr>
            </w:pPr>
            <w:r w:rsidRPr="0062272B">
              <w:rPr>
                <w:sz w:val="22"/>
                <w:szCs w:val="22"/>
              </w:rPr>
              <w:t>0.00, 0.02</w:t>
            </w:r>
          </w:p>
        </w:tc>
      </w:tr>
      <w:tr w:rsidR="004069EF" w:rsidRPr="00A412FE" w14:paraId="665C4B65" w14:textId="77777777" w:rsidTr="00A72353">
        <w:tc>
          <w:tcPr>
            <w:tcW w:w="2227" w:type="dxa"/>
            <w:vMerge w:val="restart"/>
          </w:tcPr>
          <w:p w14:paraId="1643AACA" w14:textId="14BD585E" w:rsidR="004069EF" w:rsidRPr="00A412FE" w:rsidRDefault="004069EF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 RR ~ Delta PWB (H3)</w:t>
            </w:r>
          </w:p>
        </w:tc>
        <w:tc>
          <w:tcPr>
            <w:tcW w:w="2358" w:type="dxa"/>
          </w:tcPr>
          <w:p w14:paraId="3CFBBB15" w14:textId="4E505E37" w:rsidR="004069EF" w:rsidRPr="00A412FE" w:rsidRDefault="004069EF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2044FB35" w14:textId="3A901EB4" w:rsidR="004069EF" w:rsidRDefault="004069EF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1165ED49" w14:textId="50D99346" w:rsidR="004069EF" w:rsidRPr="00A412FE" w:rsidRDefault="004069EF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170" w:type="dxa"/>
          </w:tcPr>
          <w:p w14:paraId="0E4CB282" w14:textId="0BFC26B8" w:rsidR="004069EF" w:rsidRPr="00A412FE" w:rsidRDefault="004069EF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260" w:type="dxa"/>
          </w:tcPr>
          <w:p w14:paraId="2F68E66A" w14:textId="4722A831" w:rsidR="004069EF" w:rsidRPr="00A412FE" w:rsidRDefault="004069EF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, 0.70</w:t>
            </w:r>
          </w:p>
        </w:tc>
      </w:tr>
      <w:tr w:rsidR="004069EF" w:rsidRPr="00A412FE" w14:paraId="39197CE8" w14:textId="77777777" w:rsidTr="00A72353">
        <w:tc>
          <w:tcPr>
            <w:tcW w:w="2227" w:type="dxa"/>
            <w:vMerge/>
          </w:tcPr>
          <w:p w14:paraId="497017C9" w14:textId="77777777" w:rsidR="004069EF" w:rsidRPr="00A412FE" w:rsidRDefault="004069EF" w:rsidP="00E8678A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</w:tcPr>
          <w:p w14:paraId="6C4D5AC0" w14:textId="34E62F27" w:rsidR="004069EF" w:rsidRPr="00A412FE" w:rsidRDefault="004069EF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880" w:type="dxa"/>
          </w:tcPr>
          <w:p w14:paraId="6E9F64B1" w14:textId="24C3F2DE" w:rsidR="004069EF" w:rsidRDefault="004069EF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3E6DE8C" w14:textId="1CBAB1C0" w:rsidR="004069EF" w:rsidRPr="00A412FE" w:rsidRDefault="004069EF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170" w:type="dxa"/>
          </w:tcPr>
          <w:p w14:paraId="7AF491A0" w14:textId="199F473A" w:rsidR="004069EF" w:rsidRPr="00A412FE" w:rsidRDefault="004069EF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1260" w:type="dxa"/>
          </w:tcPr>
          <w:p w14:paraId="13838F34" w14:textId="6670A956" w:rsidR="004069EF" w:rsidRPr="00A412FE" w:rsidRDefault="004069EF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, 0.56</w:t>
            </w:r>
          </w:p>
        </w:tc>
      </w:tr>
      <w:tr w:rsidR="00D61107" w:rsidRPr="00A412FE" w14:paraId="2A4774BB" w14:textId="77777777" w:rsidTr="00A72353">
        <w:tc>
          <w:tcPr>
            <w:tcW w:w="2227" w:type="dxa"/>
            <w:vMerge w:val="restart"/>
          </w:tcPr>
          <w:p w14:paraId="47708246" w14:textId="283E09F6" w:rsidR="00D61107" w:rsidRPr="00A412FE" w:rsidRDefault="00D61107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 RR ~ Delta MSC</w:t>
            </w:r>
            <w:r w:rsidR="00970D95">
              <w:rPr>
                <w:sz w:val="22"/>
                <w:szCs w:val="22"/>
              </w:rPr>
              <w:t xml:space="preserve"> (H3)</w:t>
            </w:r>
          </w:p>
        </w:tc>
        <w:tc>
          <w:tcPr>
            <w:tcW w:w="2358" w:type="dxa"/>
          </w:tcPr>
          <w:p w14:paraId="42429D68" w14:textId="2D9D0D00" w:rsidR="00D61107" w:rsidRPr="00A412FE" w:rsidRDefault="00D61107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109D80CA" w14:textId="6317B74C" w:rsidR="00D61107" w:rsidRDefault="003306F8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5628F57" w14:textId="335B68CA" w:rsidR="00D61107" w:rsidRPr="00A412FE" w:rsidRDefault="00D61107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 w:rsidR="000111A5">
              <w:rPr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3121BACC" w14:textId="33B248E6" w:rsidR="00D61107" w:rsidRPr="00A412FE" w:rsidRDefault="00CD5874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260" w:type="dxa"/>
          </w:tcPr>
          <w:p w14:paraId="7607F4CE" w14:textId="5B3629E7" w:rsidR="00D61107" w:rsidRPr="00A412FE" w:rsidRDefault="00CD5874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, 0.53</w:t>
            </w:r>
          </w:p>
        </w:tc>
      </w:tr>
      <w:tr w:rsidR="00E8678A" w:rsidRPr="00A412FE" w14:paraId="2A94BC10" w14:textId="77777777" w:rsidTr="00A72353">
        <w:tc>
          <w:tcPr>
            <w:tcW w:w="2227" w:type="dxa"/>
            <w:vMerge/>
          </w:tcPr>
          <w:p w14:paraId="018BFEEB" w14:textId="77777777" w:rsidR="00E8678A" w:rsidRPr="00A412FE" w:rsidRDefault="00E8678A" w:rsidP="00E8678A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</w:tcPr>
          <w:p w14:paraId="72BF2A53" w14:textId="23828F90" w:rsidR="00E8678A" w:rsidRPr="00A412FE" w:rsidRDefault="00E8678A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880" w:type="dxa"/>
          </w:tcPr>
          <w:p w14:paraId="2AC7B1C2" w14:textId="64A2A639" w:rsidR="00E8678A" w:rsidRDefault="003306F8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49FB2B3B" w14:textId="315BDE0F" w:rsidR="00E8678A" w:rsidRPr="00A412FE" w:rsidRDefault="00E8678A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70" w:type="dxa"/>
          </w:tcPr>
          <w:p w14:paraId="43B64269" w14:textId="3556B296" w:rsidR="00E8678A" w:rsidRPr="00A412FE" w:rsidRDefault="00F17ABA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260" w:type="dxa"/>
          </w:tcPr>
          <w:p w14:paraId="421E9707" w14:textId="622EAF73" w:rsidR="00E8678A" w:rsidRPr="00A412FE" w:rsidRDefault="00F17ABA" w:rsidP="00E867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, 0.98</w:t>
            </w:r>
          </w:p>
        </w:tc>
      </w:tr>
      <w:tr w:rsidR="00D61107" w:rsidRPr="00A412FE" w14:paraId="63FD8290" w14:textId="77777777" w:rsidTr="00A72353">
        <w:tc>
          <w:tcPr>
            <w:tcW w:w="2227" w:type="dxa"/>
            <w:vMerge/>
          </w:tcPr>
          <w:p w14:paraId="517B32C6" w14:textId="77777777" w:rsidR="00D61107" w:rsidRPr="00A412FE" w:rsidRDefault="00D61107" w:rsidP="00D61107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</w:tcPr>
          <w:p w14:paraId="7E57C14C" w14:textId="05595F94" w:rsidR="00D61107" w:rsidRPr="00A412FE" w:rsidRDefault="00D61107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SR no asthma</w:t>
            </w:r>
          </w:p>
        </w:tc>
        <w:tc>
          <w:tcPr>
            <w:tcW w:w="2880" w:type="dxa"/>
          </w:tcPr>
          <w:p w14:paraId="079F8BFB" w14:textId="14A4CCA2" w:rsidR="00D61107" w:rsidRDefault="003306F8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EC9C9F8" w14:textId="65D9C153" w:rsidR="00D61107" w:rsidRPr="00A412FE" w:rsidRDefault="0039454E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E3B33">
              <w:rPr>
                <w:sz w:val="22"/>
                <w:szCs w:val="22"/>
              </w:rPr>
              <w:t>25</w:t>
            </w:r>
          </w:p>
        </w:tc>
        <w:tc>
          <w:tcPr>
            <w:tcW w:w="1170" w:type="dxa"/>
          </w:tcPr>
          <w:p w14:paraId="6E55E1E5" w14:textId="067AB6DD" w:rsidR="00D61107" w:rsidRPr="00A412FE" w:rsidRDefault="002E3B33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60" w:type="dxa"/>
          </w:tcPr>
          <w:p w14:paraId="6FC7EDDF" w14:textId="5A8E6E8C" w:rsidR="00D61107" w:rsidRPr="00A412FE" w:rsidRDefault="002E3B33" w:rsidP="00D611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, 0.23</w:t>
            </w:r>
          </w:p>
        </w:tc>
      </w:tr>
      <w:tr w:rsidR="00E8678A" w:rsidRPr="00A412FE" w14:paraId="01597570" w14:textId="77777777" w:rsidTr="00A72353">
        <w:tc>
          <w:tcPr>
            <w:tcW w:w="2227" w:type="dxa"/>
            <w:vMerge w:val="restart"/>
          </w:tcPr>
          <w:p w14:paraId="2CE97CFB" w14:textId="2D114CB8" w:rsidR="00E8678A" w:rsidRPr="008D08F0" w:rsidRDefault="00E8678A" w:rsidP="00E8678A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 xml:space="preserve">Post RR ~ Post </w:t>
            </w:r>
            <w:r w:rsidR="00F20D04" w:rsidRPr="008D08F0">
              <w:rPr>
                <w:sz w:val="22"/>
                <w:szCs w:val="22"/>
              </w:rPr>
              <w:t>SCL90</w:t>
            </w:r>
            <w:r w:rsidRPr="008D08F0">
              <w:rPr>
                <w:sz w:val="22"/>
                <w:szCs w:val="22"/>
              </w:rPr>
              <w:t xml:space="preserve"> x Group</w:t>
            </w:r>
          </w:p>
        </w:tc>
        <w:tc>
          <w:tcPr>
            <w:tcW w:w="2358" w:type="dxa"/>
          </w:tcPr>
          <w:p w14:paraId="146C7E61" w14:textId="36C92BA2" w:rsidR="00E8678A" w:rsidRPr="008D08F0" w:rsidRDefault="00194E14" w:rsidP="00D61107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213916DF" w14:textId="46B5937D" w:rsidR="00E8678A" w:rsidRPr="008D08F0" w:rsidRDefault="00194E14" w:rsidP="00D61107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 xml:space="preserve">(MBSR + HEP) - WL x </w:t>
            </w:r>
            <w:r w:rsidR="002E0BA1" w:rsidRPr="008D08F0">
              <w:rPr>
                <w:sz w:val="22"/>
                <w:szCs w:val="22"/>
              </w:rPr>
              <w:t>SCL90</w:t>
            </w:r>
          </w:p>
        </w:tc>
        <w:tc>
          <w:tcPr>
            <w:tcW w:w="720" w:type="dxa"/>
          </w:tcPr>
          <w:p w14:paraId="262F355E" w14:textId="50F91C43" w:rsidR="00E8678A" w:rsidRPr="008D08F0" w:rsidRDefault="0060114D" w:rsidP="00D61107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>0.</w:t>
            </w:r>
            <w:r w:rsidR="00180FC1" w:rsidRPr="008D08F0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</w:tcPr>
          <w:p w14:paraId="7C1F0E24" w14:textId="1C736FE6" w:rsidR="00E8678A" w:rsidRPr="008D08F0" w:rsidRDefault="00180FC1" w:rsidP="00D61107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4E6E87B8" w14:textId="53BC4472" w:rsidR="00E8678A" w:rsidRPr="008D08F0" w:rsidRDefault="005727B6" w:rsidP="00D61107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>-0.0</w:t>
            </w:r>
            <w:r w:rsidR="00180FC1" w:rsidRPr="008D08F0">
              <w:rPr>
                <w:sz w:val="22"/>
                <w:szCs w:val="22"/>
              </w:rPr>
              <w:t>1</w:t>
            </w:r>
            <w:r w:rsidRPr="008D08F0">
              <w:rPr>
                <w:sz w:val="22"/>
                <w:szCs w:val="22"/>
              </w:rPr>
              <w:t>, 0.0</w:t>
            </w:r>
            <w:r w:rsidR="00180FC1" w:rsidRPr="008D08F0">
              <w:rPr>
                <w:sz w:val="22"/>
                <w:szCs w:val="22"/>
              </w:rPr>
              <w:t>1</w:t>
            </w:r>
          </w:p>
        </w:tc>
      </w:tr>
      <w:tr w:rsidR="00E8678A" w:rsidRPr="00A412FE" w14:paraId="28C9F82F" w14:textId="77777777" w:rsidTr="00A72353">
        <w:tc>
          <w:tcPr>
            <w:tcW w:w="2227" w:type="dxa"/>
            <w:vMerge/>
          </w:tcPr>
          <w:p w14:paraId="2FBF5EC4" w14:textId="1B007387" w:rsidR="00E8678A" w:rsidRPr="008D08F0" w:rsidRDefault="00E8678A" w:rsidP="00E8678A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</w:tcPr>
          <w:p w14:paraId="5BA34FD5" w14:textId="20BA7EA2" w:rsidR="00E8678A" w:rsidRPr="008D08F0" w:rsidRDefault="00194E14" w:rsidP="00E8678A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>MNP no asthma</w:t>
            </w:r>
          </w:p>
        </w:tc>
        <w:tc>
          <w:tcPr>
            <w:tcW w:w="2880" w:type="dxa"/>
          </w:tcPr>
          <w:p w14:paraId="233A74EC" w14:textId="72550546" w:rsidR="00E8678A" w:rsidRPr="008D08F0" w:rsidRDefault="00E8678A" w:rsidP="00E8678A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 xml:space="preserve">(MBSR + HEP) - WL x </w:t>
            </w:r>
            <w:r w:rsidR="002E0BA1" w:rsidRPr="008D08F0">
              <w:rPr>
                <w:sz w:val="22"/>
                <w:szCs w:val="22"/>
              </w:rPr>
              <w:t>SCL90</w:t>
            </w:r>
          </w:p>
        </w:tc>
        <w:tc>
          <w:tcPr>
            <w:tcW w:w="720" w:type="dxa"/>
          </w:tcPr>
          <w:p w14:paraId="14A453B5" w14:textId="233D6126" w:rsidR="00E8678A" w:rsidRPr="008D08F0" w:rsidRDefault="00194E14" w:rsidP="00E8678A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>0.</w:t>
            </w:r>
            <w:r w:rsidR="007E771E" w:rsidRPr="008D08F0">
              <w:rPr>
                <w:sz w:val="22"/>
                <w:szCs w:val="22"/>
              </w:rPr>
              <w:t>63</w:t>
            </w:r>
          </w:p>
        </w:tc>
        <w:tc>
          <w:tcPr>
            <w:tcW w:w="1170" w:type="dxa"/>
          </w:tcPr>
          <w:p w14:paraId="7F2C15A6" w14:textId="6F418028" w:rsidR="00E8678A" w:rsidRPr="008D08F0" w:rsidRDefault="007E771E" w:rsidP="00E8678A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>-0.01</w:t>
            </w:r>
          </w:p>
        </w:tc>
        <w:tc>
          <w:tcPr>
            <w:tcW w:w="1260" w:type="dxa"/>
          </w:tcPr>
          <w:p w14:paraId="59478BC5" w14:textId="464E7275" w:rsidR="00E8678A" w:rsidRPr="008D08F0" w:rsidRDefault="007E771E" w:rsidP="00E8678A">
            <w:pPr>
              <w:rPr>
                <w:sz w:val="22"/>
                <w:szCs w:val="22"/>
              </w:rPr>
            </w:pPr>
            <w:r w:rsidRPr="008D08F0">
              <w:rPr>
                <w:sz w:val="22"/>
                <w:szCs w:val="22"/>
              </w:rPr>
              <w:t>-0.03, 0.01</w:t>
            </w:r>
          </w:p>
        </w:tc>
      </w:tr>
      <w:tr w:rsidR="003F360D" w:rsidRPr="00A412FE" w14:paraId="424F7904" w14:textId="77777777" w:rsidTr="00A72353">
        <w:tc>
          <w:tcPr>
            <w:tcW w:w="2227" w:type="dxa"/>
            <w:vMerge w:val="restart"/>
          </w:tcPr>
          <w:p w14:paraId="17ABA30A" w14:textId="0D5767A9" w:rsidR="003F360D" w:rsidRPr="003554A4" w:rsidRDefault="003F360D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Post RR ~ Post PWB x Group</w:t>
            </w:r>
          </w:p>
        </w:tc>
        <w:tc>
          <w:tcPr>
            <w:tcW w:w="2358" w:type="dxa"/>
          </w:tcPr>
          <w:p w14:paraId="2E9A7041" w14:textId="45050A62" w:rsidR="003F360D" w:rsidRPr="003554A4" w:rsidRDefault="003F360D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75D13B3C" w14:textId="35C957C9" w:rsidR="003F360D" w:rsidRPr="003554A4" w:rsidRDefault="003F360D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(MBSR + HEP) - WL x</w:t>
            </w:r>
            <w:r w:rsidR="002E0BA1" w:rsidRPr="003554A4">
              <w:rPr>
                <w:sz w:val="22"/>
                <w:szCs w:val="22"/>
              </w:rPr>
              <w:t xml:space="preserve"> PWB</w:t>
            </w:r>
          </w:p>
        </w:tc>
        <w:tc>
          <w:tcPr>
            <w:tcW w:w="720" w:type="dxa"/>
          </w:tcPr>
          <w:p w14:paraId="76DA73E4" w14:textId="017059C4" w:rsidR="003F360D" w:rsidRPr="003554A4" w:rsidRDefault="0060114D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0.</w:t>
            </w:r>
            <w:r w:rsidR="00180FC1" w:rsidRPr="003554A4">
              <w:rPr>
                <w:sz w:val="22"/>
                <w:szCs w:val="22"/>
              </w:rPr>
              <w:t>74</w:t>
            </w:r>
          </w:p>
        </w:tc>
        <w:tc>
          <w:tcPr>
            <w:tcW w:w="1170" w:type="dxa"/>
          </w:tcPr>
          <w:p w14:paraId="359CDEDA" w14:textId="321CD556" w:rsidR="003F360D" w:rsidRPr="003554A4" w:rsidRDefault="00180FC1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0.39</w:t>
            </w:r>
          </w:p>
        </w:tc>
        <w:tc>
          <w:tcPr>
            <w:tcW w:w="1260" w:type="dxa"/>
          </w:tcPr>
          <w:p w14:paraId="5E1E0FC2" w14:textId="11B23CCE" w:rsidR="003F360D" w:rsidRPr="003554A4" w:rsidRDefault="00180FC1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-1.88, 2.66</w:t>
            </w:r>
          </w:p>
        </w:tc>
      </w:tr>
      <w:tr w:rsidR="003F360D" w:rsidRPr="00A412FE" w14:paraId="2D438369" w14:textId="77777777" w:rsidTr="00A72353">
        <w:tc>
          <w:tcPr>
            <w:tcW w:w="2227" w:type="dxa"/>
            <w:vMerge/>
          </w:tcPr>
          <w:p w14:paraId="3BC7C2A3" w14:textId="1479524F" w:rsidR="003F360D" w:rsidRPr="003554A4" w:rsidRDefault="003F360D" w:rsidP="003F360D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 w:val="restart"/>
          </w:tcPr>
          <w:p w14:paraId="7982AA46" w14:textId="3BA9BFC7" w:rsidR="003F360D" w:rsidRPr="003554A4" w:rsidRDefault="003F360D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MNP no asthma</w:t>
            </w:r>
          </w:p>
        </w:tc>
        <w:tc>
          <w:tcPr>
            <w:tcW w:w="2880" w:type="dxa"/>
          </w:tcPr>
          <w:p w14:paraId="24CB2F13" w14:textId="447E29C1" w:rsidR="003F360D" w:rsidRPr="003554A4" w:rsidRDefault="003F360D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 xml:space="preserve">(MBSR + HEP) - WL x </w:t>
            </w:r>
            <w:r w:rsidR="002E0BA1" w:rsidRPr="003554A4">
              <w:rPr>
                <w:sz w:val="22"/>
                <w:szCs w:val="22"/>
              </w:rPr>
              <w:t>PWB</w:t>
            </w:r>
          </w:p>
        </w:tc>
        <w:tc>
          <w:tcPr>
            <w:tcW w:w="720" w:type="dxa"/>
          </w:tcPr>
          <w:p w14:paraId="21D9B81B" w14:textId="769188CE" w:rsidR="003F360D" w:rsidRPr="003554A4" w:rsidRDefault="003F360D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0.</w:t>
            </w:r>
            <w:r w:rsidR="005564F5" w:rsidRPr="003554A4">
              <w:rPr>
                <w:sz w:val="22"/>
                <w:szCs w:val="22"/>
              </w:rPr>
              <w:t>03</w:t>
            </w:r>
          </w:p>
        </w:tc>
        <w:tc>
          <w:tcPr>
            <w:tcW w:w="1170" w:type="dxa"/>
          </w:tcPr>
          <w:p w14:paraId="3878B33C" w14:textId="50F1A024" w:rsidR="003F360D" w:rsidRPr="003554A4" w:rsidRDefault="005564F5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2.98</w:t>
            </w:r>
          </w:p>
        </w:tc>
        <w:tc>
          <w:tcPr>
            <w:tcW w:w="1260" w:type="dxa"/>
          </w:tcPr>
          <w:p w14:paraId="0980CCF5" w14:textId="7983BF98" w:rsidR="003F360D" w:rsidRPr="003554A4" w:rsidRDefault="006147B7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0.33, 5.64</w:t>
            </w:r>
          </w:p>
        </w:tc>
      </w:tr>
      <w:tr w:rsidR="003F360D" w:rsidRPr="00A412FE" w14:paraId="43575A1D" w14:textId="77777777" w:rsidTr="0047405E">
        <w:trPr>
          <w:trHeight w:val="134"/>
        </w:trPr>
        <w:tc>
          <w:tcPr>
            <w:tcW w:w="2227" w:type="dxa"/>
            <w:vMerge/>
          </w:tcPr>
          <w:p w14:paraId="5EB40A21" w14:textId="77777777" w:rsidR="003F360D" w:rsidRPr="003554A4" w:rsidRDefault="003F360D" w:rsidP="003F360D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  <w:vMerge/>
          </w:tcPr>
          <w:p w14:paraId="3BF586C7" w14:textId="77777777" w:rsidR="003F360D" w:rsidRPr="003554A4" w:rsidRDefault="003F360D" w:rsidP="003F360D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5540649F" w14:textId="7968DBAC" w:rsidR="003F360D" w:rsidRPr="003554A4" w:rsidRDefault="003F360D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 xml:space="preserve">MBSR - WL x </w:t>
            </w:r>
            <w:r w:rsidR="002E0BA1" w:rsidRPr="003554A4">
              <w:rPr>
                <w:sz w:val="22"/>
                <w:szCs w:val="22"/>
              </w:rPr>
              <w:t>PWB</w:t>
            </w:r>
          </w:p>
        </w:tc>
        <w:tc>
          <w:tcPr>
            <w:tcW w:w="720" w:type="dxa"/>
          </w:tcPr>
          <w:p w14:paraId="226109EB" w14:textId="40B73F79" w:rsidR="003F360D" w:rsidRPr="003554A4" w:rsidRDefault="003554A4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0.10</w:t>
            </w:r>
          </w:p>
        </w:tc>
        <w:tc>
          <w:tcPr>
            <w:tcW w:w="1170" w:type="dxa"/>
          </w:tcPr>
          <w:p w14:paraId="7FC65442" w14:textId="1392ACB4" w:rsidR="003F360D" w:rsidRPr="003554A4" w:rsidRDefault="003554A4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2.58</w:t>
            </w:r>
          </w:p>
        </w:tc>
        <w:tc>
          <w:tcPr>
            <w:tcW w:w="1260" w:type="dxa"/>
          </w:tcPr>
          <w:p w14:paraId="769B6AA6" w14:textId="4E46AE6B" w:rsidR="003F360D" w:rsidRPr="003554A4" w:rsidRDefault="003554A4" w:rsidP="003F360D">
            <w:pPr>
              <w:rPr>
                <w:sz w:val="22"/>
                <w:szCs w:val="22"/>
              </w:rPr>
            </w:pPr>
            <w:r w:rsidRPr="003554A4">
              <w:rPr>
                <w:sz w:val="22"/>
                <w:szCs w:val="22"/>
              </w:rPr>
              <w:t>-0.51, 5.67</w:t>
            </w:r>
          </w:p>
        </w:tc>
      </w:tr>
      <w:tr w:rsidR="00101182" w:rsidRPr="00A412FE" w14:paraId="3CD15E23" w14:textId="77777777" w:rsidTr="00A72353">
        <w:tc>
          <w:tcPr>
            <w:tcW w:w="2227" w:type="dxa"/>
            <w:vMerge w:val="restart"/>
          </w:tcPr>
          <w:p w14:paraId="7C070E4E" w14:textId="4EB7D734" w:rsidR="00101182" w:rsidRPr="007434D1" w:rsidRDefault="00101182" w:rsidP="003F360D">
            <w:pPr>
              <w:rPr>
                <w:sz w:val="22"/>
                <w:szCs w:val="22"/>
              </w:rPr>
            </w:pPr>
            <w:r w:rsidRPr="007434D1">
              <w:rPr>
                <w:sz w:val="22"/>
                <w:szCs w:val="22"/>
              </w:rPr>
              <w:t>Post RR ~ Post PWB</w:t>
            </w:r>
          </w:p>
        </w:tc>
        <w:tc>
          <w:tcPr>
            <w:tcW w:w="2358" w:type="dxa"/>
          </w:tcPr>
          <w:p w14:paraId="35BCB96D" w14:textId="25B82195" w:rsidR="00101182" w:rsidRPr="007434D1" w:rsidRDefault="00101182" w:rsidP="003F360D">
            <w:pPr>
              <w:rPr>
                <w:sz w:val="22"/>
                <w:szCs w:val="22"/>
              </w:rPr>
            </w:pPr>
            <w:r w:rsidRPr="007434D1">
              <w:rPr>
                <w:sz w:val="22"/>
                <w:szCs w:val="22"/>
              </w:rPr>
              <w:t>All MBSR + HEP</w:t>
            </w:r>
          </w:p>
        </w:tc>
        <w:tc>
          <w:tcPr>
            <w:tcW w:w="2880" w:type="dxa"/>
          </w:tcPr>
          <w:p w14:paraId="24226470" w14:textId="23ED24AD" w:rsidR="00101182" w:rsidRPr="007434D1" w:rsidRDefault="00101182" w:rsidP="003F360D">
            <w:pPr>
              <w:rPr>
                <w:sz w:val="22"/>
                <w:szCs w:val="22"/>
              </w:rPr>
            </w:pPr>
            <w:r w:rsidRPr="007434D1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5673EE5C" w14:textId="185602EC" w:rsidR="00101182" w:rsidRPr="007434D1" w:rsidRDefault="00101182" w:rsidP="003F360D">
            <w:pPr>
              <w:rPr>
                <w:sz w:val="22"/>
                <w:szCs w:val="22"/>
              </w:rPr>
            </w:pPr>
            <w:r w:rsidRPr="007434D1">
              <w:rPr>
                <w:sz w:val="22"/>
                <w:szCs w:val="22"/>
              </w:rPr>
              <w:t>0.</w:t>
            </w:r>
            <w:r w:rsidR="007434D1" w:rsidRPr="007434D1">
              <w:rPr>
                <w:sz w:val="22"/>
                <w:szCs w:val="22"/>
              </w:rPr>
              <w:t>09</w:t>
            </w:r>
          </w:p>
        </w:tc>
        <w:tc>
          <w:tcPr>
            <w:tcW w:w="1170" w:type="dxa"/>
          </w:tcPr>
          <w:p w14:paraId="388C18D0" w14:textId="37DF440B" w:rsidR="00101182" w:rsidRPr="007434D1" w:rsidRDefault="007434D1" w:rsidP="003F360D">
            <w:pPr>
              <w:rPr>
                <w:sz w:val="22"/>
                <w:szCs w:val="22"/>
              </w:rPr>
            </w:pPr>
            <w:r w:rsidRPr="007434D1">
              <w:rPr>
                <w:sz w:val="22"/>
                <w:szCs w:val="22"/>
              </w:rPr>
              <w:t>-1.00</w:t>
            </w:r>
          </w:p>
        </w:tc>
        <w:tc>
          <w:tcPr>
            <w:tcW w:w="1260" w:type="dxa"/>
          </w:tcPr>
          <w:p w14:paraId="71A0B1C9" w14:textId="499C08E5" w:rsidR="00101182" w:rsidRPr="007434D1" w:rsidRDefault="007434D1" w:rsidP="003F360D">
            <w:pPr>
              <w:rPr>
                <w:sz w:val="22"/>
                <w:szCs w:val="22"/>
              </w:rPr>
            </w:pPr>
            <w:r w:rsidRPr="007434D1">
              <w:rPr>
                <w:sz w:val="22"/>
                <w:szCs w:val="22"/>
              </w:rPr>
              <w:t>-2.14, 0.14</w:t>
            </w:r>
          </w:p>
        </w:tc>
      </w:tr>
      <w:tr w:rsidR="00101182" w:rsidRPr="00A412FE" w14:paraId="69E245A0" w14:textId="77777777" w:rsidTr="00A72353">
        <w:tc>
          <w:tcPr>
            <w:tcW w:w="2227" w:type="dxa"/>
            <w:vMerge/>
          </w:tcPr>
          <w:p w14:paraId="7A4FAA12" w14:textId="109567B2" w:rsidR="00101182" w:rsidRPr="00FB337F" w:rsidRDefault="00101182" w:rsidP="003F360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8" w:type="dxa"/>
          </w:tcPr>
          <w:p w14:paraId="5D3C6D3F" w14:textId="5CA62091" w:rsidR="00101182" w:rsidRPr="00351EAB" w:rsidRDefault="00101182" w:rsidP="003F360D">
            <w:pPr>
              <w:rPr>
                <w:sz w:val="22"/>
                <w:szCs w:val="22"/>
              </w:rPr>
            </w:pPr>
            <w:r w:rsidRPr="00351EAB">
              <w:rPr>
                <w:sz w:val="22"/>
                <w:szCs w:val="22"/>
              </w:rPr>
              <w:t>MBSR + HEP no asthma</w:t>
            </w:r>
          </w:p>
        </w:tc>
        <w:tc>
          <w:tcPr>
            <w:tcW w:w="2880" w:type="dxa"/>
          </w:tcPr>
          <w:p w14:paraId="7237FBB3" w14:textId="6357BE4D" w:rsidR="00101182" w:rsidRPr="00351EAB" w:rsidRDefault="00101182" w:rsidP="003F360D">
            <w:pPr>
              <w:rPr>
                <w:sz w:val="22"/>
                <w:szCs w:val="22"/>
              </w:rPr>
            </w:pPr>
            <w:r w:rsidRPr="00351EAB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68BFFEDB" w14:textId="1A2AD40B" w:rsidR="00101182" w:rsidRPr="00351EAB" w:rsidRDefault="00101182" w:rsidP="003F360D">
            <w:pPr>
              <w:rPr>
                <w:sz w:val="22"/>
                <w:szCs w:val="22"/>
              </w:rPr>
            </w:pPr>
            <w:r w:rsidRPr="00351EAB">
              <w:rPr>
                <w:sz w:val="22"/>
                <w:szCs w:val="22"/>
              </w:rPr>
              <w:t>0.</w:t>
            </w:r>
            <w:r w:rsidR="00351EAB" w:rsidRPr="00351EAB">
              <w:rPr>
                <w:sz w:val="22"/>
                <w:szCs w:val="22"/>
              </w:rPr>
              <w:t>03</w:t>
            </w:r>
          </w:p>
        </w:tc>
        <w:tc>
          <w:tcPr>
            <w:tcW w:w="1170" w:type="dxa"/>
          </w:tcPr>
          <w:p w14:paraId="28A108ED" w14:textId="707F8EC9" w:rsidR="00101182" w:rsidRPr="00351EAB" w:rsidRDefault="00351EAB" w:rsidP="003F360D">
            <w:pPr>
              <w:rPr>
                <w:sz w:val="22"/>
                <w:szCs w:val="22"/>
              </w:rPr>
            </w:pPr>
            <w:r w:rsidRPr="00351EAB">
              <w:rPr>
                <w:sz w:val="22"/>
                <w:szCs w:val="22"/>
              </w:rPr>
              <w:t>-1.83</w:t>
            </w:r>
          </w:p>
        </w:tc>
        <w:tc>
          <w:tcPr>
            <w:tcW w:w="1260" w:type="dxa"/>
          </w:tcPr>
          <w:p w14:paraId="44E03F1E" w14:textId="6AABBA0B" w:rsidR="00101182" w:rsidRPr="00351EAB" w:rsidRDefault="00351EAB" w:rsidP="003F360D">
            <w:pPr>
              <w:rPr>
                <w:sz w:val="22"/>
                <w:szCs w:val="22"/>
              </w:rPr>
            </w:pPr>
            <w:r w:rsidRPr="00351EAB">
              <w:rPr>
                <w:sz w:val="22"/>
                <w:szCs w:val="22"/>
              </w:rPr>
              <w:t>-3.50, -0.16</w:t>
            </w:r>
          </w:p>
        </w:tc>
      </w:tr>
      <w:tr w:rsidR="00101182" w:rsidRPr="00A412FE" w14:paraId="19DEC19D" w14:textId="77777777" w:rsidTr="00A72353">
        <w:tc>
          <w:tcPr>
            <w:tcW w:w="2227" w:type="dxa"/>
            <w:vMerge/>
          </w:tcPr>
          <w:p w14:paraId="1FC9FAA7" w14:textId="5A8DDBD1" w:rsidR="00101182" w:rsidRPr="00FB337F" w:rsidRDefault="00101182" w:rsidP="003F360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8" w:type="dxa"/>
          </w:tcPr>
          <w:p w14:paraId="22A19BE1" w14:textId="701576BA" w:rsidR="00101182" w:rsidRPr="00626CA6" w:rsidRDefault="00101182" w:rsidP="003F360D">
            <w:pPr>
              <w:rPr>
                <w:sz w:val="22"/>
                <w:szCs w:val="22"/>
              </w:rPr>
            </w:pPr>
            <w:r w:rsidRPr="00626CA6">
              <w:rPr>
                <w:sz w:val="22"/>
                <w:szCs w:val="22"/>
              </w:rPr>
              <w:t>MBSR no asthma</w:t>
            </w:r>
          </w:p>
        </w:tc>
        <w:tc>
          <w:tcPr>
            <w:tcW w:w="2880" w:type="dxa"/>
          </w:tcPr>
          <w:p w14:paraId="2CE5DDF5" w14:textId="1AE9E1FA" w:rsidR="00101182" w:rsidRPr="00626CA6" w:rsidRDefault="00101182" w:rsidP="003F360D">
            <w:pPr>
              <w:rPr>
                <w:sz w:val="22"/>
                <w:szCs w:val="22"/>
              </w:rPr>
            </w:pPr>
            <w:r w:rsidRPr="00626CA6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980C3F8" w14:textId="2DFB9694" w:rsidR="00101182" w:rsidRPr="00626CA6" w:rsidRDefault="00101182" w:rsidP="003F360D">
            <w:pPr>
              <w:rPr>
                <w:sz w:val="22"/>
                <w:szCs w:val="22"/>
              </w:rPr>
            </w:pPr>
            <w:r w:rsidRPr="00626CA6">
              <w:rPr>
                <w:sz w:val="22"/>
                <w:szCs w:val="22"/>
              </w:rPr>
              <w:t>0.</w:t>
            </w:r>
            <w:r w:rsidR="00626CA6" w:rsidRPr="00626CA6">
              <w:rPr>
                <w:sz w:val="22"/>
                <w:szCs w:val="22"/>
              </w:rPr>
              <w:t>28</w:t>
            </w:r>
          </w:p>
        </w:tc>
        <w:tc>
          <w:tcPr>
            <w:tcW w:w="1170" w:type="dxa"/>
          </w:tcPr>
          <w:p w14:paraId="2BEAAAE8" w14:textId="054210C1" w:rsidR="00101182" w:rsidRPr="00626CA6" w:rsidRDefault="006054AA" w:rsidP="003F360D">
            <w:pPr>
              <w:rPr>
                <w:sz w:val="22"/>
                <w:szCs w:val="22"/>
              </w:rPr>
            </w:pPr>
            <w:r w:rsidRPr="00626CA6">
              <w:rPr>
                <w:sz w:val="22"/>
                <w:szCs w:val="22"/>
              </w:rPr>
              <w:t>-</w:t>
            </w:r>
            <w:r w:rsidR="00626CA6" w:rsidRPr="00626CA6">
              <w:rPr>
                <w:sz w:val="22"/>
                <w:szCs w:val="22"/>
              </w:rPr>
              <w:t>1.25</w:t>
            </w:r>
          </w:p>
        </w:tc>
        <w:tc>
          <w:tcPr>
            <w:tcW w:w="1260" w:type="dxa"/>
          </w:tcPr>
          <w:p w14:paraId="64AB4764" w14:textId="2EE99ADF" w:rsidR="00101182" w:rsidRPr="00626CA6" w:rsidRDefault="00626CA6" w:rsidP="003F360D">
            <w:pPr>
              <w:rPr>
                <w:sz w:val="22"/>
                <w:szCs w:val="22"/>
              </w:rPr>
            </w:pPr>
            <w:r w:rsidRPr="00626CA6">
              <w:rPr>
                <w:sz w:val="22"/>
                <w:szCs w:val="22"/>
              </w:rPr>
              <w:t>-3.59, 1.09</w:t>
            </w:r>
          </w:p>
        </w:tc>
      </w:tr>
      <w:tr w:rsidR="003F360D" w:rsidRPr="00A412FE" w14:paraId="4CD5D8A2" w14:textId="77777777" w:rsidTr="00A72353">
        <w:tc>
          <w:tcPr>
            <w:tcW w:w="2227" w:type="dxa"/>
            <w:vMerge w:val="restart"/>
          </w:tcPr>
          <w:p w14:paraId="53B8B861" w14:textId="64A84877" w:rsidR="003F360D" w:rsidRPr="00310715" w:rsidRDefault="003F360D" w:rsidP="003F360D">
            <w:pPr>
              <w:rPr>
                <w:sz w:val="22"/>
                <w:szCs w:val="22"/>
              </w:rPr>
            </w:pPr>
            <w:r w:rsidRPr="00310715">
              <w:rPr>
                <w:sz w:val="22"/>
                <w:szCs w:val="22"/>
              </w:rPr>
              <w:t>Post RR ~ Post MSC x Group</w:t>
            </w:r>
          </w:p>
        </w:tc>
        <w:tc>
          <w:tcPr>
            <w:tcW w:w="2358" w:type="dxa"/>
          </w:tcPr>
          <w:p w14:paraId="70864F15" w14:textId="14703586" w:rsidR="003F360D" w:rsidRPr="00310715" w:rsidRDefault="003F360D" w:rsidP="003F360D">
            <w:pPr>
              <w:rPr>
                <w:sz w:val="22"/>
                <w:szCs w:val="22"/>
              </w:rPr>
            </w:pPr>
            <w:r w:rsidRPr="00310715">
              <w:rPr>
                <w:sz w:val="22"/>
                <w:szCs w:val="22"/>
              </w:rPr>
              <w:t>All MNP</w:t>
            </w:r>
          </w:p>
        </w:tc>
        <w:tc>
          <w:tcPr>
            <w:tcW w:w="2880" w:type="dxa"/>
          </w:tcPr>
          <w:p w14:paraId="6B94BD68" w14:textId="11F0EF0E" w:rsidR="003F360D" w:rsidRPr="007E771E" w:rsidRDefault="003F360D" w:rsidP="003F360D">
            <w:pPr>
              <w:rPr>
                <w:sz w:val="22"/>
                <w:szCs w:val="22"/>
              </w:rPr>
            </w:pPr>
            <w:r w:rsidRPr="007E771E">
              <w:rPr>
                <w:sz w:val="22"/>
                <w:szCs w:val="22"/>
              </w:rPr>
              <w:t xml:space="preserve">(MBSR + HEP) - WL x </w:t>
            </w:r>
            <w:r w:rsidR="002E0BA1" w:rsidRPr="007E771E">
              <w:rPr>
                <w:sz w:val="22"/>
                <w:szCs w:val="22"/>
              </w:rPr>
              <w:t>MSC</w:t>
            </w:r>
          </w:p>
        </w:tc>
        <w:tc>
          <w:tcPr>
            <w:tcW w:w="720" w:type="dxa"/>
          </w:tcPr>
          <w:p w14:paraId="44332476" w14:textId="3FD2A782" w:rsidR="003F360D" w:rsidRPr="007E771E" w:rsidRDefault="0060114D" w:rsidP="003F360D">
            <w:pPr>
              <w:rPr>
                <w:sz w:val="22"/>
                <w:szCs w:val="22"/>
              </w:rPr>
            </w:pPr>
            <w:r w:rsidRPr="007E771E">
              <w:rPr>
                <w:sz w:val="22"/>
                <w:szCs w:val="22"/>
              </w:rPr>
              <w:t>0.</w:t>
            </w:r>
            <w:r w:rsidR="00F10766" w:rsidRPr="007E771E">
              <w:rPr>
                <w:sz w:val="22"/>
                <w:szCs w:val="22"/>
              </w:rPr>
              <w:t>94</w:t>
            </w:r>
          </w:p>
        </w:tc>
        <w:tc>
          <w:tcPr>
            <w:tcW w:w="1170" w:type="dxa"/>
          </w:tcPr>
          <w:p w14:paraId="790A8912" w14:textId="6F1226C0" w:rsidR="003F360D" w:rsidRPr="007E771E" w:rsidRDefault="006E0ADB" w:rsidP="003F360D">
            <w:pPr>
              <w:rPr>
                <w:sz w:val="22"/>
                <w:szCs w:val="22"/>
              </w:rPr>
            </w:pPr>
            <w:r w:rsidRPr="007E771E">
              <w:rPr>
                <w:sz w:val="22"/>
                <w:szCs w:val="22"/>
              </w:rPr>
              <w:t>0.</w:t>
            </w:r>
            <w:r w:rsidR="00F10766" w:rsidRPr="007E771E">
              <w:rPr>
                <w:sz w:val="22"/>
                <w:szCs w:val="22"/>
              </w:rPr>
              <w:t>03</w:t>
            </w:r>
          </w:p>
        </w:tc>
        <w:tc>
          <w:tcPr>
            <w:tcW w:w="1260" w:type="dxa"/>
          </w:tcPr>
          <w:p w14:paraId="24397F50" w14:textId="4B60232F" w:rsidR="003F360D" w:rsidRPr="007E771E" w:rsidRDefault="006E0ADB" w:rsidP="003F360D">
            <w:pPr>
              <w:rPr>
                <w:sz w:val="22"/>
                <w:szCs w:val="22"/>
              </w:rPr>
            </w:pPr>
            <w:r w:rsidRPr="007E771E">
              <w:rPr>
                <w:sz w:val="22"/>
                <w:szCs w:val="22"/>
              </w:rPr>
              <w:t>-</w:t>
            </w:r>
            <w:r w:rsidR="00F10766" w:rsidRPr="007E771E">
              <w:rPr>
                <w:sz w:val="22"/>
                <w:szCs w:val="22"/>
              </w:rPr>
              <w:t>0</w:t>
            </w:r>
            <w:r w:rsidRPr="007E771E">
              <w:rPr>
                <w:sz w:val="22"/>
                <w:szCs w:val="22"/>
              </w:rPr>
              <w:t>.</w:t>
            </w:r>
            <w:r w:rsidR="00F10766" w:rsidRPr="007E771E">
              <w:rPr>
                <w:sz w:val="22"/>
                <w:szCs w:val="22"/>
              </w:rPr>
              <w:t>70</w:t>
            </w:r>
            <w:r w:rsidRPr="007E771E">
              <w:rPr>
                <w:sz w:val="22"/>
                <w:szCs w:val="22"/>
              </w:rPr>
              <w:t>, 0.</w:t>
            </w:r>
            <w:r w:rsidR="00F10766" w:rsidRPr="007E771E">
              <w:rPr>
                <w:sz w:val="22"/>
                <w:szCs w:val="22"/>
              </w:rPr>
              <w:t>76</w:t>
            </w:r>
          </w:p>
        </w:tc>
      </w:tr>
      <w:tr w:rsidR="00FB337F" w:rsidRPr="00A412FE" w14:paraId="4066EA5A" w14:textId="77777777" w:rsidTr="00A72353">
        <w:tc>
          <w:tcPr>
            <w:tcW w:w="2227" w:type="dxa"/>
            <w:vMerge/>
          </w:tcPr>
          <w:p w14:paraId="51F778A6" w14:textId="72EC0C7F" w:rsidR="00FB337F" w:rsidRPr="00310715" w:rsidRDefault="00FB337F" w:rsidP="00FB337F">
            <w:pPr>
              <w:rPr>
                <w:sz w:val="22"/>
                <w:szCs w:val="22"/>
              </w:rPr>
            </w:pPr>
          </w:p>
        </w:tc>
        <w:tc>
          <w:tcPr>
            <w:tcW w:w="2358" w:type="dxa"/>
          </w:tcPr>
          <w:p w14:paraId="1DDC5212" w14:textId="7F01D118" w:rsidR="00FB337F" w:rsidRPr="00310715" w:rsidRDefault="00FB337F" w:rsidP="00FB337F">
            <w:pPr>
              <w:rPr>
                <w:sz w:val="22"/>
                <w:szCs w:val="22"/>
              </w:rPr>
            </w:pPr>
            <w:r w:rsidRPr="00310715">
              <w:rPr>
                <w:sz w:val="22"/>
                <w:szCs w:val="22"/>
              </w:rPr>
              <w:t>MNP no asthma</w:t>
            </w:r>
          </w:p>
        </w:tc>
        <w:tc>
          <w:tcPr>
            <w:tcW w:w="2880" w:type="dxa"/>
          </w:tcPr>
          <w:p w14:paraId="2845473F" w14:textId="16B5163A" w:rsidR="00FB337F" w:rsidRPr="00917175" w:rsidRDefault="00FB337F" w:rsidP="00FB337F">
            <w:pPr>
              <w:rPr>
                <w:sz w:val="22"/>
                <w:szCs w:val="22"/>
              </w:rPr>
            </w:pPr>
            <w:r w:rsidRPr="00917175">
              <w:rPr>
                <w:sz w:val="22"/>
                <w:szCs w:val="22"/>
              </w:rPr>
              <w:t>(MBSR + HEP) - WL x MSC</w:t>
            </w:r>
          </w:p>
        </w:tc>
        <w:tc>
          <w:tcPr>
            <w:tcW w:w="720" w:type="dxa"/>
          </w:tcPr>
          <w:p w14:paraId="04CAF30A" w14:textId="5A5A62E3" w:rsidR="00FB337F" w:rsidRPr="00917175" w:rsidRDefault="00FB337F" w:rsidP="00FB337F">
            <w:pPr>
              <w:rPr>
                <w:sz w:val="22"/>
                <w:szCs w:val="22"/>
              </w:rPr>
            </w:pPr>
            <w:r w:rsidRPr="00917175">
              <w:rPr>
                <w:sz w:val="22"/>
                <w:szCs w:val="22"/>
              </w:rPr>
              <w:t>0.</w:t>
            </w:r>
            <w:r w:rsidR="00917175" w:rsidRPr="00917175">
              <w:rPr>
                <w:sz w:val="22"/>
                <w:szCs w:val="22"/>
              </w:rPr>
              <w:t>06</w:t>
            </w:r>
          </w:p>
        </w:tc>
        <w:tc>
          <w:tcPr>
            <w:tcW w:w="1170" w:type="dxa"/>
          </w:tcPr>
          <w:p w14:paraId="78DA6E1E" w14:textId="138DF05C" w:rsidR="00FB337F" w:rsidRPr="00917175" w:rsidRDefault="00917175" w:rsidP="00FB337F">
            <w:pPr>
              <w:rPr>
                <w:sz w:val="22"/>
                <w:szCs w:val="22"/>
              </w:rPr>
            </w:pPr>
            <w:r w:rsidRPr="00917175">
              <w:rPr>
                <w:sz w:val="22"/>
                <w:szCs w:val="22"/>
              </w:rPr>
              <w:t>-0.91</w:t>
            </w:r>
          </w:p>
        </w:tc>
        <w:tc>
          <w:tcPr>
            <w:tcW w:w="1260" w:type="dxa"/>
          </w:tcPr>
          <w:p w14:paraId="6EBF6A89" w14:textId="513CA237" w:rsidR="00FB337F" w:rsidRPr="00917175" w:rsidRDefault="00917175" w:rsidP="00FB337F">
            <w:pPr>
              <w:rPr>
                <w:sz w:val="22"/>
                <w:szCs w:val="22"/>
              </w:rPr>
            </w:pPr>
            <w:r w:rsidRPr="00917175">
              <w:rPr>
                <w:sz w:val="22"/>
                <w:szCs w:val="22"/>
              </w:rPr>
              <w:t>-1.85, 0.04</w:t>
            </w:r>
          </w:p>
        </w:tc>
      </w:tr>
    </w:tbl>
    <w:p w14:paraId="0095BCA7" w14:textId="516114E5" w:rsidR="003C0368" w:rsidRDefault="003C0368" w:rsidP="003C0368">
      <w:r>
        <w:t>*All models included covariates for age and sex. Note: CI = confidence interval (of effect size estimate); PWB = Psychological Well-being; H = (confirmatory) hypothesis; SCL90 = Symptoms Checklist 90; MSC = Medical Symptoms Checklist; LM = linear model; LMEM = linear mixed effects model; MNP = meditation=naïve participant; WL = waitlist; HEP = health enhancement program (active control); Pre = pre-training period; Post = post-training period</w:t>
      </w:r>
    </w:p>
    <w:p w14:paraId="6EF5452B" w14:textId="77777777" w:rsidR="003C0368" w:rsidRDefault="003C0368"/>
    <w:sectPr w:rsidR="003C0368" w:rsidSect="00A723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368"/>
    <w:rsid w:val="00001D15"/>
    <w:rsid w:val="000111A5"/>
    <w:rsid w:val="00027ECB"/>
    <w:rsid w:val="00036A85"/>
    <w:rsid w:val="000775A5"/>
    <w:rsid w:val="000F2C00"/>
    <w:rsid w:val="00101182"/>
    <w:rsid w:val="00180FC1"/>
    <w:rsid w:val="00194E14"/>
    <w:rsid w:val="001E2627"/>
    <w:rsid w:val="00255786"/>
    <w:rsid w:val="002E0BA1"/>
    <w:rsid w:val="002E3B33"/>
    <w:rsid w:val="0030549C"/>
    <w:rsid w:val="00305FD5"/>
    <w:rsid w:val="00310715"/>
    <w:rsid w:val="00320129"/>
    <w:rsid w:val="00323B06"/>
    <w:rsid w:val="003306F8"/>
    <w:rsid w:val="003444AC"/>
    <w:rsid w:val="00351EAB"/>
    <w:rsid w:val="003554A4"/>
    <w:rsid w:val="0039454E"/>
    <w:rsid w:val="003C0368"/>
    <w:rsid w:val="003E74F2"/>
    <w:rsid w:val="003F360D"/>
    <w:rsid w:val="004069EF"/>
    <w:rsid w:val="00421469"/>
    <w:rsid w:val="00465894"/>
    <w:rsid w:val="0047405E"/>
    <w:rsid w:val="004A79BD"/>
    <w:rsid w:val="004D6B66"/>
    <w:rsid w:val="00501942"/>
    <w:rsid w:val="005564F5"/>
    <w:rsid w:val="005727B6"/>
    <w:rsid w:val="005A6549"/>
    <w:rsid w:val="0060114D"/>
    <w:rsid w:val="006054AA"/>
    <w:rsid w:val="006111A1"/>
    <w:rsid w:val="006147B7"/>
    <w:rsid w:val="00617F18"/>
    <w:rsid w:val="0062272B"/>
    <w:rsid w:val="00624244"/>
    <w:rsid w:val="00626CA6"/>
    <w:rsid w:val="006675F4"/>
    <w:rsid w:val="006C555B"/>
    <w:rsid w:val="006E0ADB"/>
    <w:rsid w:val="006F54EE"/>
    <w:rsid w:val="007434D1"/>
    <w:rsid w:val="00754ABF"/>
    <w:rsid w:val="00755A36"/>
    <w:rsid w:val="0077420D"/>
    <w:rsid w:val="007B4691"/>
    <w:rsid w:val="007D1350"/>
    <w:rsid w:val="007E771E"/>
    <w:rsid w:val="00832A69"/>
    <w:rsid w:val="008D08F0"/>
    <w:rsid w:val="008D580B"/>
    <w:rsid w:val="00917175"/>
    <w:rsid w:val="00935BA4"/>
    <w:rsid w:val="00965E3C"/>
    <w:rsid w:val="00970D95"/>
    <w:rsid w:val="00971925"/>
    <w:rsid w:val="00986732"/>
    <w:rsid w:val="009904C2"/>
    <w:rsid w:val="00A12976"/>
    <w:rsid w:val="00A72353"/>
    <w:rsid w:val="00A75B47"/>
    <w:rsid w:val="00AC7B5D"/>
    <w:rsid w:val="00B3569E"/>
    <w:rsid w:val="00B478CA"/>
    <w:rsid w:val="00B50A7B"/>
    <w:rsid w:val="00BD15DD"/>
    <w:rsid w:val="00BE79E5"/>
    <w:rsid w:val="00C262CA"/>
    <w:rsid w:val="00C9486B"/>
    <w:rsid w:val="00CA4D1E"/>
    <w:rsid w:val="00CD5874"/>
    <w:rsid w:val="00D55FBE"/>
    <w:rsid w:val="00D61107"/>
    <w:rsid w:val="00E072E0"/>
    <w:rsid w:val="00E460EC"/>
    <w:rsid w:val="00E8678A"/>
    <w:rsid w:val="00EB49FB"/>
    <w:rsid w:val="00EC017A"/>
    <w:rsid w:val="00F10766"/>
    <w:rsid w:val="00F17ABA"/>
    <w:rsid w:val="00F20D04"/>
    <w:rsid w:val="00F2441D"/>
    <w:rsid w:val="00FB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1F7CD"/>
  <w15:chartTrackingRefBased/>
  <w15:docId w15:val="{E5C32705-2F50-C948-B8C4-ADB56449F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 RA Kral</dc:creator>
  <cp:keywords/>
  <dc:description/>
  <cp:lastModifiedBy>Tammi RA Kral</cp:lastModifiedBy>
  <cp:revision>95</cp:revision>
  <dcterms:created xsi:type="dcterms:W3CDTF">2023-09-15T12:42:00Z</dcterms:created>
  <dcterms:modified xsi:type="dcterms:W3CDTF">2023-09-18T07:42:00Z</dcterms:modified>
</cp:coreProperties>
</file>